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0A5" w:rsidRPr="00D90379" w:rsidRDefault="00293F89" w:rsidP="00293F89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S</w:t>
      </w:r>
      <w:r w:rsidR="00AF5172">
        <w:rPr>
          <w:rFonts w:ascii="Times New Roman" w:hAnsi="Times New Roman" w:cs="Times New Roman"/>
          <w:b/>
          <w:sz w:val="22"/>
        </w:rPr>
        <w:t>4</w:t>
      </w:r>
      <w:r w:rsidRPr="00D90379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bookmarkEnd w:id="0"/>
      <w:r w:rsidRPr="00D90379">
        <w:rPr>
          <w:rFonts w:ascii="Times New Roman" w:hAnsi="Times New Roman" w:cs="Times New Roman"/>
          <w:b/>
          <w:sz w:val="22"/>
        </w:rPr>
        <w:t xml:space="preserve">List of </w:t>
      </w:r>
      <w:r>
        <w:rPr>
          <w:rFonts w:ascii="Times New Roman" w:hAnsi="Times New Roman" w:cs="Times New Roman"/>
          <w:b/>
          <w:sz w:val="22"/>
        </w:rPr>
        <w:t>primers used for qRT-PCR 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3781"/>
      </w:tblGrid>
      <w:tr w:rsidR="001F10A5" w:rsidTr="00886D8F">
        <w:trPr>
          <w:trHeight w:val="50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A5" w:rsidRPr="006C4A64" w:rsidRDefault="001F10A5" w:rsidP="006C4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4A64">
              <w:rPr>
                <w:rFonts w:ascii="Times New Roman" w:hAnsi="Times New Roman" w:cs="Times New Roman" w:hint="eastAsia"/>
                <w:b/>
              </w:rPr>
              <w:t>A</w:t>
            </w:r>
            <w:r w:rsidRPr="006C4A64">
              <w:rPr>
                <w:rFonts w:ascii="Times New Roman" w:hAnsi="Times New Roman" w:cs="Times New Roman"/>
                <w:b/>
              </w:rPr>
              <w:t>ccession No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A5" w:rsidRPr="006C4A64" w:rsidRDefault="001F10A5" w:rsidP="006C4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4A64">
              <w:rPr>
                <w:rFonts w:ascii="Times New Roman" w:hAnsi="Times New Roman" w:cs="Times New Roman" w:hint="eastAsia"/>
                <w:b/>
              </w:rPr>
              <w:t>Forward Sequence (5</w:t>
            </w:r>
            <w:r w:rsidRPr="006C4A64">
              <w:rPr>
                <w:rFonts w:ascii="Times New Roman" w:hAnsi="Times New Roman" w:cs="Times New Roman"/>
                <w:b/>
              </w:rPr>
              <w:t>’-3’)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A5" w:rsidRPr="006C4A64" w:rsidRDefault="001F10A5" w:rsidP="006C4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4A64">
              <w:rPr>
                <w:rFonts w:ascii="Times New Roman" w:hAnsi="Times New Roman" w:cs="Times New Roman" w:hint="eastAsia"/>
                <w:b/>
              </w:rPr>
              <w:t>Reverse sequence (5</w:t>
            </w:r>
            <w:r w:rsidRPr="006C4A64">
              <w:rPr>
                <w:rFonts w:ascii="Times New Roman" w:hAnsi="Times New Roman" w:cs="Times New Roman"/>
                <w:b/>
              </w:rPr>
              <w:t>’-3’)</w:t>
            </w:r>
          </w:p>
        </w:tc>
      </w:tr>
      <w:tr w:rsidR="001F10A5" w:rsidTr="00886D8F">
        <w:trPr>
          <w:trHeight w:val="5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0A5" w:rsidRPr="006C4A64" w:rsidRDefault="001F10A5" w:rsidP="001F1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3s0417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1F10A5" w:rsidRPr="00886D8F" w:rsidRDefault="00863BB8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ACCTGGAGCGACAGGACTAA</w:t>
            </w:r>
          </w:p>
        </w:tc>
        <w:tc>
          <w:tcPr>
            <w:tcW w:w="3781" w:type="dxa"/>
            <w:tcBorders>
              <w:top w:val="single" w:sz="4" w:space="0" w:color="auto"/>
            </w:tcBorders>
            <w:vAlign w:val="center"/>
          </w:tcPr>
          <w:p w:rsidR="001F10A5" w:rsidRPr="00886D8F" w:rsidRDefault="00863BB8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CCACTGCCTTCCTCTTCATC</w:t>
            </w:r>
          </w:p>
        </w:tc>
      </w:tr>
      <w:tr w:rsidR="001F10A5" w:rsidTr="00886D8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0A5" w:rsidRPr="006C4A64" w:rsidRDefault="001F10A5" w:rsidP="001F10A5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6s10610</w:t>
            </w:r>
          </w:p>
        </w:tc>
        <w:tc>
          <w:tcPr>
            <w:tcW w:w="3118" w:type="dxa"/>
            <w:vAlign w:val="center"/>
          </w:tcPr>
          <w:p w:rsidR="001F10A5" w:rsidRPr="00886D8F" w:rsidRDefault="00863BB8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ACCTACGAAGGGCTCCATTT</w:t>
            </w:r>
          </w:p>
        </w:tc>
        <w:tc>
          <w:tcPr>
            <w:tcW w:w="3781" w:type="dxa"/>
            <w:vAlign w:val="center"/>
          </w:tcPr>
          <w:p w:rsidR="001F10A5" w:rsidRPr="00886D8F" w:rsidRDefault="00863BB8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GGCTTGAAACTCGTCCTCTG</w:t>
            </w:r>
          </w:p>
        </w:tc>
      </w:tr>
      <w:tr w:rsidR="001F10A5" w:rsidTr="00886D8F">
        <w:trPr>
          <w:trHeight w:val="5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0A5" w:rsidRPr="006C4A64" w:rsidRDefault="001F10A5" w:rsidP="001F10A5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0s13400</w:t>
            </w:r>
          </w:p>
        </w:tc>
        <w:tc>
          <w:tcPr>
            <w:tcW w:w="3118" w:type="dxa"/>
            <w:vAlign w:val="center"/>
          </w:tcPr>
          <w:p w:rsidR="001F10A5" w:rsidRPr="00886D8F" w:rsidRDefault="004D5647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AAGGCTCCTCCTCTGGCTAC</w:t>
            </w:r>
          </w:p>
        </w:tc>
        <w:tc>
          <w:tcPr>
            <w:tcW w:w="3781" w:type="dxa"/>
            <w:vAlign w:val="center"/>
          </w:tcPr>
          <w:p w:rsidR="001F10A5" w:rsidRPr="00886D8F" w:rsidRDefault="004D5647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TGTAGCTCCCTGTTCCCATC</w:t>
            </w:r>
          </w:p>
        </w:tc>
      </w:tr>
      <w:tr w:rsidR="001F10A5" w:rsidTr="00886D8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0A5" w:rsidRPr="006C4A64" w:rsidRDefault="001F10A5" w:rsidP="001F10A5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4s10160</w:t>
            </w:r>
          </w:p>
        </w:tc>
        <w:tc>
          <w:tcPr>
            <w:tcW w:w="3118" w:type="dxa"/>
            <w:vAlign w:val="center"/>
          </w:tcPr>
          <w:p w:rsidR="001F10A5" w:rsidRPr="00886D8F" w:rsidRDefault="00886D8F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GTCTCCTGAGCTGTCATCAG</w:t>
            </w:r>
          </w:p>
        </w:tc>
        <w:tc>
          <w:tcPr>
            <w:tcW w:w="3781" w:type="dxa"/>
            <w:vAlign w:val="center"/>
          </w:tcPr>
          <w:p w:rsidR="001F10A5" w:rsidRPr="00886D8F" w:rsidRDefault="00886D8F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</w:t>
            </w:r>
            <w:r w:rsidRPr="00886D8F">
              <w:rPr>
                <w:rFonts w:ascii="Times New Roman" w:hAnsi="Times New Roman" w:cs="Times New Roman"/>
              </w:rPr>
              <w:t>ACACCTGTGATTTTTCTCCA</w:t>
            </w:r>
          </w:p>
        </w:tc>
      </w:tr>
      <w:tr w:rsidR="002F5A43" w:rsidTr="00886D8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A43" w:rsidRPr="006C4A64" w:rsidRDefault="002F5A43" w:rsidP="001F10A5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4s09860</w:t>
            </w:r>
          </w:p>
        </w:tc>
        <w:tc>
          <w:tcPr>
            <w:tcW w:w="3118" w:type="dxa"/>
            <w:vAlign w:val="center"/>
          </w:tcPr>
          <w:p w:rsidR="002F5A43" w:rsidRPr="00886D8F" w:rsidRDefault="00DA79EA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AGCCGGTAGAGGAAGGAGAG</w:t>
            </w:r>
          </w:p>
        </w:tc>
        <w:tc>
          <w:tcPr>
            <w:tcW w:w="3781" w:type="dxa"/>
            <w:vAlign w:val="center"/>
          </w:tcPr>
          <w:p w:rsidR="002F5A43" w:rsidRPr="00886D8F" w:rsidRDefault="00DA79EA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CTCCCCCAATCTTCTTGTGA</w:t>
            </w:r>
          </w:p>
        </w:tc>
      </w:tr>
      <w:tr w:rsidR="001F10A5" w:rsidTr="00886D8F">
        <w:trPr>
          <w:trHeight w:val="5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0A5" w:rsidRPr="006C4A64" w:rsidRDefault="001F10A5" w:rsidP="001F1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5s14070</w:t>
            </w:r>
          </w:p>
        </w:tc>
        <w:tc>
          <w:tcPr>
            <w:tcW w:w="3118" w:type="dxa"/>
            <w:vAlign w:val="center"/>
          </w:tcPr>
          <w:p w:rsidR="001F10A5" w:rsidRPr="00886D8F" w:rsidRDefault="0067291F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ATGCATCCCTTCGAGCTTTA</w:t>
            </w:r>
          </w:p>
        </w:tc>
        <w:tc>
          <w:tcPr>
            <w:tcW w:w="3781" w:type="dxa"/>
            <w:vAlign w:val="center"/>
          </w:tcPr>
          <w:p w:rsidR="001F10A5" w:rsidRPr="00886D8F" w:rsidRDefault="0067291F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CACTTGGTGAGGCAACAGAA</w:t>
            </w:r>
          </w:p>
        </w:tc>
      </w:tr>
      <w:tr w:rsidR="001F10A5" w:rsidTr="00886D8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0A5" w:rsidRPr="006C4A64" w:rsidRDefault="001F10A5" w:rsidP="001F10A5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6s07010</w:t>
            </w:r>
          </w:p>
        </w:tc>
        <w:tc>
          <w:tcPr>
            <w:tcW w:w="3118" w:type="dxa"/>
            <w:vAlign w:val="center"/>
          </w:tcPr>
          <w:p w:rsidR="001F10A5" w:rsidRPr="00886D8F" w:rsidRDefault="0067291F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CCCGGTTATAGTCCCAACTG</w:t>
            </w:r>
          </w:p>
        </w:tc>
        <w:tc>
          <w:tcPr>
            <w:tcW w:w="3781" w:type="dxa"/>
            <w:vAlign w:val="center"/>
          </w:tcPr>
          <w:p w:rsidR="001F10A5" w:rsidRPr="00886D8F" w:rsidRDefault="0067291F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CACCATATGACGCATTGAGG</w:t>
            </w:r>
          </w:p>
        </w:tc>
      </w:tr>
      <w:tr w:rsidR="001F10A5" w:rsidTr="00886D8F">
        <w:trPr>
          <w:trHeight w:val="50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10A5" w:rsidRPr="006C4A64" w:rsidRDefault="001F10A5" w:rsidP="001F10A5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3s13340</w:t>
            </w:r>
          </w:p>
        </w:tc>
        <w:tc>
          <w:tcPr>
            <w:tcW w:w="3118" w:type="dxa"/>
            <w:vAlign w:val="center"/>
          </w:tcPr>
          <w:p w:rsidR="001F10A5" w:rsidRPr="00886D8F" w:rsidRDefault="0067291F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TTCAAGGAACCACAGCCACT</w:t>
            </w:r>
          </w:p>
        </w:tc>
        <w:tc>
          <w:tcPr>
            <w:tcW w:w="3781" w:type="dxa"/>
            <w:vAlign w:val="center"/>
          </w:tcPr>
          <w:p w:rsidR="001F10A5" w:rsidRPr="00886D8F" w:rsidRDefault="0067291F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CTGGCCCACTTGTCAAAACT</w:t>
            </w:r>
          </w:p>
        </w:tc>
      </w:tr>
      <w:tr w:rsidR="001F10A5" w:rsidTr="00886D8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0A5" w:rsidRPr="006C4A64" w:rsidRDefault="001F10A5" w:rsidP="001F10A5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7s11880</w:t>
            </w:r>
          </w:p>
        </w:tc>
        <w:tc>
          <w:tcPr>
            <w:tcW w:w="3118" w:type="dxa"/>
            <w:vAlign w:val="center"/>
          </w:tcPr>
          <w:p w:rsidR="001F10A5" w:rsidRPr="00886D8F" w:rsidRDefault="00DD0747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TTGTCTCCCGGTAAACCAAG</w:t>
            </w:r>
          </w:p>
        </w:tc>
        <w:tc>
          <w:tcPr>
            <w:tcW w:w="3781" w:type="dxa"/>
            <w:vAlign w:val="center"/>
          </w:tcPr>
          <w:p w:rsidR="001F10A5" w:rsidRPr="00886D8F" w:rsidRDefault="00DD0747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TATCAGGCGACATGGATTGA</w:t>
            </w:r>
          </w:p>
        </w:tc>
      </w:tr>
      <w:tr w:rsidR="002F5A43" w:rsidTr="00886D8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5A43" w:rsidRPr="006C4A64" w:rsidRDefault="002F5A43" w:rsidP="001F10A5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C4A64">
              <w:rPr>
                <w:rFonts w:ascii="Times New Roman" w:eastAsia="맑은 고딕" w:hAnsi="Times New Roman" w:cs="Times New Roman"/>
                <w:color w:val="000000"/>
              </w:rPr>
              <w:t>POPTR_0015s0648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2F5A43" w:rsidRPr="00886D8F" w:rsidRDefault="006C4A64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GGTGCGTGCCCTAAAGATGA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F5A43" w:rsidRPr="00886D8F" w:rsidRDefault="006C4A64" w:rsidP="00886D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6D8F">
              <w:rPr>
                <w:rFonts w:ascii="Times New Roman" w:hAnsi="Times New Roman" w:cs="Times New Roman"/>
              </w:rPr>
              <w:t>GTGTTTTTGTCAAGGAAAATCAGG</w:t>
            </w:r>
          </w:p>
        </w:tc>
      </w:tr>
    </w:tbl>
    <w:p w:rsidR="00293F89" w:rsidRPr="00D90379" w:rsidRDefault="00293F89" w:rsidP="00293F89">
      <w:pPr>
        <w:spacing w:line="360" w:lineRule="auto"/>
        <w:rPr>
          <w:rFonts w:ascii="Times New Roman" w:hAnsi="Times New Roman" w:cs="Times New Roman"/>
          <w:b/>
          <w:sz w:val="22"/>
        </w:rPr>
      </w:pPr>
    </w:p>
    <w:sectPr w:rsidR="00293F89" w:rsidRPr="00D903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0FC" w:rsidRDefault="002840FC" w:rsidP="00E47D15">
      <w:pPr>
        <w:spacing w:after="0" w:line="240" w:lineRule="auto"/>
      </w:pPr>
      <w:r>
        <w:separator/>
      </w:r>
    </w:p>
  </w:endnote>
  <w:endnote w:type="continuationSeparator" w:id="0">
    <w:p w:rsidR="002840FC" w:rsidRDefault="002840FC" w:rsidP="00E47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0FC" w:rsidRDefault="002840FC" w:rsidP="00E47D15">
      <w:pPr>
        <w:spacing w:after="0" w:line="240" w:lineRule="auto"/>
      </w:pPr>
      <w:r>
        <w:separator/>
      </w:r>
    </w:p>
  </w:footnote>
  <w:footnote w:type="continuationSeparator" w:id="0">
    <w:p w:rsidR="002840FC" w:rsidRDefault="002840FC" w:rsidP="00E47D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F89"/>
    <w:rsid w:val="001F10A5"/>
    <w:rsid w:val="002840FC"/>
    <w:rsid w:val="00293F89"/>
    <w:rsid w:val="002F5A43"/>
    <w:rsid w:val="00382095"/>
    <w:rsid w:val="004D5647"/>
    <w:rsid w:val="0052789C"/>
    <w:rsid w:val="005E0730"/>
    <w:rsid w:val="0067291F"/>
    <w:rsid w:val="006C4A64"/>
    <w:rsid w:val="00726D9E"/>
    <w:rsid w:val="007C01E3"/>
    <w:rsid w:val="00863BB8"/>
    <w:rsid w:val="00886D8F"/>
    <w:rsid w:val="00AF5172"/>
    <w:rsid w:val="00B24411"/>
    <w:rsid w:val="00B41436"/>
    <w:rsid w:val="00DA79EA"/>
    <w:rsid w:val="00DD0747"/>
    <w:rsid w:val="00E471AA"/>
    <w:rsid w:val="00E4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A017B5-9FE8-4E6F-8560-0A43411B6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F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1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47D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47D15"/>
  </w:style>
  <w:style w:type="paragraph" w:styleId="a5">
    <w:name w:val="footer"/>
    <w:basedOn w:val="a"/>
    <w:link w:val="Char0"/>
    <w:uiPriority w:val="99"/>
    <w:unhideWhenUsed/>
    <w:rsid w:val="00E47D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47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7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Mun</cp:lastModifiedBy>
  <cp:revision>2</cp:revision>
  <dcterms:created xsi:type="dcterms:W3CDTF">2017-06-14T09:32:00Z</dcterms:created>
  <dcterms:modified xsi:type="dcterms:W3CDTF">2017-06-14T09:32:00Z</dcterms:modified>
</cp:coreProperties>
</file>